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F7987" w14:textId="5342C125" w:rsidR="009F2E8D" w:rsidRDefault="003A4EA7">
      <w:pPr>
        <w:jc w:val="left"/>
        <w:rPr>
          <w:rFonts w:ascii="Times New Roman" w:hAnsi="Times New Roman" w:cs="Times New Roman"/>
        </w:rPr>
      </w:pPr>
      <w:r w:rsidRPr="003A4EA7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A942A1" w:rsidRPr="00A942A1">
        <w:rPr>
          <w:rFonts w:ascii="Times New Roman" w:hAnsi="Times New Roman" w:cs="Times New Roman" w:hint="eastAsia"/>
        </w:rPr>
        <w:t xml:space="preserve">Table </w:t>
      </w:r>
      <w:r w:rsidR="00D766D3">
        <w:rPr>
          <w:rFonts w:ascii="Times New Roman" w:hAnsi="Times New Roman" w:cs="Times New Roman" w:hint="eastAsia"/>
        </w:rPr>
        <w:t>3</w:t>
      </w:r>
      <w:r w:rsidR="0075767C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</w:p>
    <w:p w14:paraId="140F446E" w14:textId="4A762262" w:rsidR="00505838" w:rsidRPr="00A942A1" w:rsidRDefault="0075767C">
      <w:pPr>
        <w:jc w:val="left"/>
        <w:rPr>
          <w:rFonts w:ascii="Times New Roman" w:hAnsi="Times New Roman" w:cs="Times New Roman"/>
        </w:rPr>
      </w:pPr>
      <w:r w:rsidRPr="0075767C">
        <w:rPr>
          <w:rFonts w:ascii="Times New Roman" w:hAnsi="Times New Roman" w:cs="Times New Roman" w:hint="eastAsia"/>
        </w:rPr>
        <w:t xml:space="preserve">Mass spectrometry analysis </w:t>
      </w:r>
      <w:r w:rsidRPr="0075767C">
        <w:rPr>
          <w:rFonts w:ascii="Times New Roman" w:hAnsi="Times New Roman" w:cs="Times New Roman"/>
        </w:rPr>
        <w:t xml:space="preserve">of </w:t>
      </w:r>
      <w:proofErr w:type="spellStart"/>
      <w:r w:rsidRPr="0075767C">
        <w:rPr>
          <w:rFonts w:ascii="Times New Roman" w:hAnsi="Times New Roman" w:cs="Times New Roman" w:hint="eastAsia"/>
        </w:rPr>
        <w:t>phospho</w:t>
      </w:r>
      <w:proofErr w:type="spellEnd"/>
      <w:r w:rsidRPr="0075767C">
        <w:rPr>
          <w:rFonts w:ascii="Times New Roman" w:hAnsi="Times New Roman" w:cs="Times New Roman" w:hint="eastAsia"/>
        </w:rPr>
        <w:t>-acceptor</w:t>
      </w:r>
      <w:r w:rsidRPr="0075767C">
        <w:rPr>
          <w:rFonts w:ascii="Times New Roman" w:hAnsi="Times New Roman" w:cs="Times New Roman"/>
        </w:rPr>
        <w:t xml:space="preserve"> residues in </w:t>
      </w:r>
      <w:proofErr w:type="spellStart"/>
      <w:r w:rsidRPr="0075767C">
        <w:rPr>
          <w:rFonts w:ascii="Times New Roman" w:hAnsi="Times New Roman" w:cs="Times New Roman"/>
        </w:rPr>
        <w:t>GSTpi</w:t>
      </w:r>
      <w:proofErr w:type="spellEnd"/>
      <w:r w:rsidRPr="0075767C">
        <w:rPr>
          <w:rFonts w:ascii="Times New Roman" w:hAnsi="Times New Roman" w:cs="Times New Roman"/>
        </w:rPr>
        <w:t xml:space="preserve"> protein in MCF-7/ADR cell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275"/>
        <w:gridCol w:w="1134"/>
        <w:gridCol w:w="3544"/>
        <w:gridCol w:w="1985"/>
      </w:tblGrid>
      <w:tr w:rsidR="00BD6A8E" w:rsidRPr="00A73687" w14:paraId="6F1BF724" w14:textId="77777777" w:rsidTr="00625481">
        <w:tc>
          <w:tcPr>
            <w:tcW w:w="3544" w:type="dxa"/>
            <w:tcBorders>
              <w:bottom w:val="single" w:sz="4" w:space="0" w:color="auto"/>
            </w:tcBorders>
          </w:tcPr>
          <w:p w14:paraId="314C514F" w14:textId="77777777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Source: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D81FA3" w14:textId="77777777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GST Pi_ Hom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428530" w14:textId="77777777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FC352A" w14:textId="77777777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19064FA" w14:textId="77777777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7E80B1" w14:textId="77777777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</w:p>
        </w:tc>
      </w:tr>
      <w:tr w:rsidR="00BD6A8E" w:rsidRPr="00A73687" w14:paraId="69BB07D9" w14:textId="77777777" w:rsidTr="00A75008">
        <w:trPr>
          <w:trHeight w:val="427"/>
        </w:trPr>
        <w:tc>
          <w:tcPr>
            <w:tcW w:w="3544" w:type="dxa"/>
            <w:tcBorders>
              <w:bottom w:val="nil"/>
            </w:tcBorders>
          </w:tcPr>
          <w:p w14:paraId="1EE50F33" w14:textId="23FE4326" w:rsidR="00194430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Peptide sequence</w:t>
            </w:r>
          </w:p>
        </w:tc>
        <w:tc>
          <w:tcPr>
            <w:tcW w:w="1985" w:type="dxa"/>
            <w:tcBorders>
              <w:bottom w:val="nil"/>
            </w:tcBorders>
          </w:tcPr>
          <w:p w14:paraId="07949E35" w14:textId="28390A24" w:rsidR="00194430" w:rsidRPr="00A73687" w:rsidRDefault="00A73687" w:rsidP="00020517">
            <w:pPr>
              <w:rPr>
                <w:rFonts w:ascii="Times New Roman" w:hAnsi="Times New Roman" w:cs="Times New Roman"/>
              </w:rPr>
            </w:pPr>
            <w:proofErr w:type="spellStart"/>
            <w:r w:rsidRPr="00A73687">
              <w:rPr>
                <w:rFonts w:ascii="Times New Roman" w:hAnsi="Times New Roman" w:cs="Times New Roman"/>
              </w:rPr>
              <w:t>Mr</w:t>
            </w:r>
            <w:proofErr w:type="spellEnd"/>
            <w:r w:rsidRPr="00A7368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73687">
              <w:rPr>
                <w:rFonts w:ascii="Times New Roman" w:hAnsi="Times New Roman" w:cs="Times New Roman"/>
              </w:rPr>
              <w:t>expt</w:t>
            </w:r>
            <w:proofErr w:type="spellEnd"/>
            <w:r w:rsidRPr="00A736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126D218E" w14:textId="4BBF7999" w:rsidR="00194430" w:rsidRPr="00A73687" w:rsidRDefault="00A73687" w:rsidP="00020517">
            <w:pPr>
              <w:rPr>
                <w:rFonts w:ascii="Times New Roman" w:hAnsi="Times New Roman" w:cs="Times New Roman"/>
              </w:rPr>
            </w:pPr>
            <w:proofErr w:type="spellStart"/>
            <w:r w:rsidRPr="00A73687">
              <w:rPr>
                <w:rFonts w:ascii="Times New Roman" w:hAnsi="Times New Roman" w:cs="Times New Roman"/>
              </w:rPr>
              <w:t>Mr</w:t>
            </w:r>
            <w:proofErr w:type="spellEnd"/>
            <w:r w:rsidRPr="00A7368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73687">
              <w:rPr>
                <w:rFonts w:ascii="Times New Roman" w:hAnsi="Times New Roman" w:cs="Times New Roman"/>
              </w:rPr>
              <w:t>calc</w:t>
            </w:r>
            <w:proofErr w:type="spellEnd"/>
            <w:r w:rsidRPr="00A736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29C0CEF8" w14:textId="61D01E3C" w:rsidR="00194430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3544" w:type="dxa"/>
            <w:tcBorders>
              <w:bottom w:val="nil"/>
            </w:tcBorders>
          </w:tcPr>
          <w:p w14:paraId="64D0C926" w14:textId="06BF4E8B" w:rsidR="00194430" w:rsidRPr="00A73687" w:rsidRDefault="00A73687" w:rsidP="00A73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ifications</w:t>
            </w:r>
          </w:p>
        </w:tc>
        <w:tc>
          <w:tcPr>
            <w:tcW w:w="1985" w:type="dxa"/>
            <w:tcBorders>
              <w:bottom w:val="nil"/>
            </w:tcBorders>
          </w:tcPr>
          <w:p w14:paraId="75697504" w14:textId="2AD2AF87" w:rsidR="00194430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Mascot ion score</w:t>
            </w:r>
          </w:p>
        </w:tc>
      </w:tr>
      <w:tr w:rsidR="00BD6A8E" w:rsidRPr="00A73687" w14:paraId="71A9D9BC" w14:textId="77777777" w:rsidTr="00A75008">
        <w:trPr>
          <w:trHeight w:val="423"/>
        </w:trPr>
        <w:tc>
          <w:tcPr>
            <w:tcW w:w="3544" w:type="dxa"/>
            <w:tcBorders>
              <w:top w:val="nil"/>
              <w:bottom w:val="nil"/>
            </w:tcBorders>
          </w:tcPr>
          <w:p w14:paraId="08B8B03A" w14:textId="75252A51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ASCLYGQLP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1B803D" w14:textId="781D8389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079.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B0BBE3" w14:textId="1F4C1ADA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079.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8CB892" w14:textId="45AEEF3E" w:rsidR="00A73687" w:rsidRPr="00A73687" w:rsidRDefault="00A73687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591712A" w14:textId="631CF364" w:rsidR="00A73687" w:rsidRDefault="00BD6A8E" w:rsidP="00286102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 xml:space="preserve">C48 </w:t>
            </w:r>
            <w:proofErr w:type="spellStart"/>
            <w:r w:rsidRPr="00A73687">
              <w:rPr>
                <w:rFonts w:ascii="Times New Roman" w:hAnsi="Times New Roman" w:cs="Times New Roman"/>
              </w:rPr>
              <w:t>carbamidomethyl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AF0D9B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BD6A8E" w:rsidRPr="00A73687" w14:paraId="0F42BC6C" w14:textId="77777777" w:rsidTr="00625481">
        <w:trPr>
          <w:trHeight w:val="427"/>
        </w:trPr>
        <w:tc>
          <w:tcPr>
            <w:tcW w:w="3544" w:type="dxa"/>
            <w:tcBorders>
              <w:top w:val="nil"/>
              <w:bottom w:val="nil"/>
            </w:tcBorders>
          </w:tcPr>
          <w:p w14:paraId="1C12E6C1" w14:textId="19618D51" w:rsidR="00A73687" w:rsidRPr="00A73687" w:rsidRDefault="003041D3" w:rsidP="00020517">
            <w:pPr>
              <w:rPr>
                <w:rFonts w:ascii="Times New Roman" w:hAnsi="Times New Roman" w:cs="Times New Roman"/>
              </w:rPr>
            </w:pPr>
            <w:proofErr w:type="spellStart"/>
            <w:r w:rsidRPr="00A73687">
              <w:rPr>
                <w:rFonts w:ascii="Times New Roman" w:hAnsi="Times New Roman" w:cs="Times New Roman"/>
              </w:rPr>
              <w:t>AScamCLYGQLPK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2B2B7E" w14:textId="4E770DCE" w:rsidR="00A73687" w:rsidRPr="00A73687" w:rsidRDefault="003041D3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136.6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304F26" w14:textId="48596636" w:rsidR="00A73687" w:rsidRPr="00A73687" w:rsidRDefault="003041D3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136.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593E7F" w14:textId="28B2FF4F" w:rsidR="00A73687" w:rsidRPr="00A73687" w:rsidRDefault="003041D3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9BF51DF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B4B9A4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BD6A8E" w:rsidRPr="00A73687" w14:paraId="377249AE" w14:textId="77777777" w:rsidTr="00A75008">
        <w:trPr>
          <w:trHeight w:val="436"/>
        </w:trPr>
        <w:tc>
          <w:tcPr>
            <w:tcW w:w="3544" w:type="dxa"/>
            <w:tcBorders>
              <w:top w:val="nil"/>
              <w:bottom w:val="nil"/>
            </w:tcBorders>
          </w:tcPr>
          <w:p w14:paraId="0E4327D2" w14:textId="75F93D6E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MLLADQGQSW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5B59B0" w14:textId="75B6ACF4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276.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8C89D4" w14:textId="7C16008D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276.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0827F" w14:textId="7320216C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CEB4556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CFD02E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BD6A8E" w:rsidRPr="00A73687" w14:paraId="791339F8" w14:textId="77777777" w:rsidTr="00625481">
        <w:trPr>
          <w:trHeight w:val="440"/>
        </w:trPr>
        <w:tc>
          <w:tcPr>
            <w:tcW w:w="3544" w:type="dxa"/>
            <w:tcBorders>
              <w:top w:val="nil"/>
              <w:bottom w:val="nil"/>
            </w:tcBorders>
          </w:tcPr>
          <w:p w14:paraId="3681714D" w14:textId="32AF2458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MPPYTVVYFPV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E46FB1" w14:textId="04122468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468.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9D8F2D" w14:textId="470B547E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468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8A7BD5" w14:textId="18B52DC8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-1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2BD3C9E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CB79F9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BD6A8E" w:rsidRPr="00A73687" w14:paraId="7A66E850" w14:textId="77777777" w:rsidTr="00625481">
        <w:trPr>
          <w:trHeight w:val="244"/>
        </w:trPr>
        <w:tc>
          <w:tcPr>
            <w:tcW w:w="3544" w:type="dxa"/>
            <w:tcBorders>
              <w:top w:val="nil"/>
              <w:bottom w:val="nil"/>
            </w:tcBorders>
          </w:tcPr>
          <w:p w14:paraId="71A3CA3D" w14:textId="79AA1A7C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YISLIYTNYEAG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927CC6" w14:textId="0DC6F62B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534.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C98017" w14:textId="24DE917C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534.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43A2C2" w14:textId="09800EED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04-116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3C7D35B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040CAC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BD6A8E" w:rsidRPr="00A73687" w14:paraId="1FCD65A8" w14:textId="77777777" w:rsidTr="00625481">
        <w:tc>
          <w:tcPr>
            <w:tcW w:w="3544" w:type="dxa"/>
            <w:tcBorders>
              <w:top w:val="nil"/>
              <w:bottom w:val="nil"/>
            </w:tcBorders>
          </w:tcPr>
          <w:p w14:paraId="58EB505A" w14:textId="10C95B83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proofErr w:type="spellStart"/>
            <w:r w:rsidRPr="00A73687">
              <w:rPr>
                <w:rFonts w:ascii="Times New Roman" w:hAnsi="Times New Roman" w:cs="Times New Roman"/>
              </w:rPr>
              <w:t>MPPpYTVVYFPVR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76804F" w14:textId="17C87A06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548.7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253AF5" w14:textId="00FDEBF6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548.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537DD3" w14:textId="2851DD30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-1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40F0A07" w14:textId="188CCDE0" w:rsidR="00A73687" w:rsidRDefault="00BD6A8E" w:rsidP="00286102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Y4/Y8 phosphory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008A7B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BD6A8E" w:rsidRPr="00A73687" w14:paraId="03AE5C66" w14:textId="77777777" w:rsidTr="00A75008">
        <w:trPr>
          <w:trHeight w:val="422"/>
        </w:trPr>
        <w:tc>
          <w:tcPr>
            <w:tcW w:w="3544" w:type="dxa"/>
            <w:tcBorders>
              <w:top w:val="nil"/>
              <w:bottom w:val="nil"/>
            </w:tcBorders>
          </w:tcPr>
          <w:p w14:paraId="25C190C2" w14:textId="679F4358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proofErr w:type="spellStart"/>
            <w:r w:rsidRPr="00A73687">
              <w:rPr>
                <w:rFonts w:ascii="Times New Roman" w:hAnsi="Times New Roman" w:cs="Times New Roman"/>
              </w:rPr>
              <w:t>MPPpYTVVpYFPVR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DB3B32" w14:textId="63E76231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628.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7AA30A" w14:textId="3EAEE471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628.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CD811D" w14:textId="567E9971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-1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3DEFE24" w14:textId="71A7D045" w:rsidR="00A73687" w:rsidRDefault="00BD6A8E" w:rsidP="00286102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Y4+Y8 phosphory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C8854C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BD6A8E" w:rsidRPr="00A73687" w14:paraId="3B168B19" w14:textId="77777777" w:rsidTr="00625481">
        <w:tc>
          <w:tcPr>
            <w:tcW w:w="3544" w:type="dxa"/>
            <w:tcBorders>
              <w:top w:val="nil"/>
              <w:bottom w:val="nil"/>
            </w:tcBorders>
          </w:tcPr>
          <w:p w14:paraId="531B79D7" w14:textId="6A8708EB" w:rsidR="00194430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EEVVTVETWQEGSL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1DFD34" w14:textId="596E02BA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733.9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879465" w14:textId="476BF7D3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733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4E518" w14:textId="1D869ABC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31-4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0E5B40C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38DA2B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BD6A8E" w:rsidRPr="00A73687" w14:paraId="2845A976" w14:textId="77777777" w:rsidTr="00625481">
        <w:tc>
          <w:tcPr>
            <w:tcW w:w="3544" w:type="dxa"/>
            <w:tcBorders>
              <w:top w:val="nil"/>
              <w:bottom w:val="nil"/>
            </w:tcBorders>
          </w:tcPr>
          <w:p w14:paraId="6AE31200" w14:textId="4FEAD19F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FQDGDLTLYQSNTIL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3674A0" w14:textId="7E78AADB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884.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24E3E2" w14:textId="763F9B8D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883.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473310" w14:textId="013F6424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56-7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87EBE1C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501515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BD6A8E" w:rsidRPr="00A73687" w14:paraId="42992E2D" w14:textId="77777777" w:rsidTr="00625481">
        <w:tc>
          <w:tcPr>
            <w:tcW w:w="3544" w:type="dxa"/>
            <w:tcBorders>
              <w:top w:val="nil"/>
              <w:bottom w:val="nil"/>
            </w:tcBorders>
          </w:tcPr>
          <w:p w14:paraId="1382DDD3" w14:textId="77F16C8D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AFLASPEYVNLPINGNG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84A5D8" w14:textId="03DE5543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04.0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DB202A" w14:textId="0379A9E9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03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6DDD26" w14:textId="6D77F674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2-20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7C9D83D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798968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BD6A8E" w:rsidRPr="00A73687" w14:paraId="26FA7810" w14:textId="77777777" w:rsidTr="00A75008">
        <w:trPr>
          <w:trHeight w:val="422"/>
        </w:trPr>
        <w:tc>
          <w:tcPr>
            <w:tcW w:w="3544" w:type="dxa"/>
            <w:tcBorders>
              <w:top w:val="nil"/>
              <w:bottom w:val="nil"/>
            </w:tcBorders>
          </w:tcPr>
          <w:p w14:paraId="098D548F" w14:textId="2E36C3CB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proofErr w:type="spellStart"/>
            <w:r w:rsidRPr="00A73687">
              <w:rPr>
                <w:rFonts w:ascii="Times New Roman" w:hAnsi="Times New Roman" w:cs="Times New Roman"/>
              </w:rPr>
              <w:t>FQDGDLTLpYQSNTILR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F1AE1F" w14:textId="0601FBC5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64.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B18945" w14:textId="152470D0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63.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EBE3C6" w14:textId="3208908A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56-7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8DF640" w14:textId="0D9DC1B9" w:rsidR="00A73687" w:rsidRDefault="00BD6A8E" w:rsidP="00286102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Y64 phosphory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2CCE7D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D6A8E" w:rsidRPr="00A73687" w14:paraId="570C3B81" w14:textId="77777777" w:rsidTr="00A75008">
        <w:trPr>
          <w:trHeight w:val="353"/>
        </w:trPr>
        <w:tc>
          <w:tcPr>
            <w:tcW w:w="3544" w:type="dxa"/>
            <w:tcBorders>
              <w:top w:val="nil"/>
              <w:bottom w:val="nil"/>
            </w:tcBorders>
          </w:tcPr>
          <w:p w14:paraId="71DCD1CE" w14:textId="68B2234F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proofErr w:type="spellStart"/>
            <w:r w:rsidRPr="00A73687">
              <w:rPr>
                <w:rFonts w:ascii="Times New Roman" w:hAnsi="Times New Roman" w:cs="Times New Roman"/>
              </w:rPr>
              <w:t>AFLASPEpYVNLPINGNGK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69BD6D" w14:textId="150181B1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84.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94E686" w14:textId="75D91DAB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83.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5C7A0C" w14:textId="25541612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192-20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BC2F041" w14:textId="25DF6836" w:rsidR="00A73687" w:rsidRDefault="00BD6A8E" w:rsidP="00286102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Y199 phosphory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87DBE8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BD6A8E" w:rsidRPr="00A73687" w14:paraId="121E2330" w14:textId="77777777" w:rsidTr="00625481">
        <w:trPr>
          <w:trHeight w:val="146"/>
        </w:trPr>
        <w:tc>
          <w:tcPr>
            <w:tcW w:w="3544" w:type="dxa"/>
            <w:tcBorders>
              <w:top w:val="nil"/>
            </w:tcBorders>
          </w:tcPr>
          <w:p w14:paraId="0B53B71B" w14:textId="2F87BBDE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DQQEAALVDMVNDGVEDLR</w:t>
            </w:r>
          </w:p>
        </w:tc>
        <w:tc>
          <w:tcPr>
            <w:tcW w:w="1985" w:type="dxa"/>
            <w:tcBorders>
              <w:top w:val="nil"/>
            </w:tcBorders>
          </w:tcPr>
          <w:p w14:paraId="25A44839" w14:textId="0BD58529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2117.06</w:t>
            </w:r>
          </w:p>
        </w:tc>
        <w:tc>
          <w:tcPr>
            <w:tcW w:w="1275" w:type="dxa"/>
            <w:tcBorders>
              <w:top w:val="nil"/>
            </w:tcBorders>
          </w:tcPr>
          <w:p w14:paraId="2A737C23" w14:textId="19621EE2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2116.98</w:t>
            </w:r>
          </w:p>
        </w:tc>
        <w:tc>
          <w:tcPr>
            <w:tcW w:w="1134" w:type="dxa"/>
            <w:tcBorders>
              <w:top w:val="nil"/>
            </w:tcBorders>
          </w:tcPr>
          <w:p w14:paraId="2B6E24DB" w14:textId="6447854A" w:rsidR="00A73687" w:rsidRPr="00A73687" w:rsidRDefault="00BD6A8E" w:rsidP="00020517">
            <w:pPr>
              <w:rPr>
                <w:rFonts w:ascii="Times New Roman" w:hAnsi="Times New Roman" w:cs="Times New Roman"/>
              </w:rPr>
            </w:pPr>
            <w:r w:rsidRPr="00A73687">
              <w:rPr>
                <w:rFonts w:ascii="Times New Roman" w:hAnsi="Times New Roman" w:cs="Times New Roman"/>
              </w:rPr>
              <w:t>83-101</w:t>
            </w:r>
          </w:p>
        </w:tc>
        <w:tc>
          <w:tcPr>
            <w:tcW w:w="3544" w:type="dxa"/>
            <w:tcBorders>
              <w:top w:val="nil"/>
            </w:tcBorders>
          </w:tcPr>
          <w:p w14:paraId="3B88ACBE" w14:textId="77777777" w:rsidR="00A73687" w:rsidRDefault="00A73687" w:rsidP="0028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0557BDEF" w14:textId="77777777" w:rsidR="00A73687" w:rsidRPr="00A73687" w:rsidRDefault="00A73687" w:rsidP="00286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</w:tbl>
    <w:p w14:paraId="1E0762AE" w14:textId="77777777" w:rsidR="000771B1" w:rsidRPr="00A73687" w:rsidRDefault="000771B1">
      <w:pPr>
        <w:rPr>
          <w:rFonts w:ascii="Times New Roman" w:hAnsi="Times New Roman" w:cs="Times New Roman"/>
        </w:rPr>
      </w:pPr>
    </w:p>
    <w:sectPr w:rsidR="000771B1" w:rsidRPr="00A73687" w:rsidSect="00BD6A8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517"/>
    <w:rsid w:val="00001CBB"/>
    <w:rsid w:val="00002689"/>
    <w:rsid w:val="000033F9"/>
    <w:rsid w:val="000056E6"/>
    <w:rsid w:val="00007302"/>
    <w:rsid w:val="00010BBC"/>
    <w:rsid w:val="00010D70"/>
    <w:rsid w:val="00020517"/>
    <w:rsid w:val="00022318"/>
    <w:rsid w:val="00026686"/>
    <w:rsid w:val="0003600B"/>
    <w:rsid w:val="00036C0E"/>
    <w:rsid w:val="00037DB9"/>
    <w:rsid w:val="000420AA"/>
    <w:rsid w:val="00045D2D"/>
    <w:rsid w:val="00050834"/>
    <w:rsid w:val="00051031"/>
    <w:rsid w:val="00051B7B"/>
    <w:rsid w:val="00052087"/>
    <w:rsid w:val="000535DF"/>
    <w:rsid w:val="00055061"/>
    <w:rsid w:val="00056FAB"/>
    <w:rsid w:val="00062D5B"/>
    <w:rsid w:val="00064358"/>
    <w:rsid w:val="0006662C"/>
    <w:rsid w:val="000771B1"/>
    <w:rsid w:val="0008060D"/>
    <w:rsid w:val="00080FCE"/>
    <w:rsid w:val="000810C1"/>
    <w:rsid w:val="00085E87"/>
    <w:rsid w:val="000905C6"/>
    <w:rsid w:val="0009124B"/>
    <w:rsid w:val="00094B8D"/>
    <w:rsid w:val="00094D09"/>
    <w:rsid w:val="000963CB"/>
    <w:rsid w:val="0009761F"/>
    <w:rsid w:val="000A12C7"/>
    <w:rsid w:val="000A5BDC"/>
    <w:rsid w:val="000B240B"/>
    <w:rsid w:val="000B5725"/>
    <w:rsid w:val="000B61F8"/>
    <w:rsid w:val="000B761F"/>
    <w:rsid w:val="000C1739"/>
    <w:rsid w:val="000C1C4C"/>
    <w:rsid w:val="000C3AA5"/>
    <w:rsid w:val="000C735C"/>
    <w:rsid w:val="000D4CE5"/>
    <w:rsid w:val="000D557C"/>
    <w:rsid w:val="000D62F3"/>
    <w:rsid w:val="000E2EBE"/>
    <w:rsid w:val="000E73FF"/>
    <w:rsid w:val="000F0886"/>
    <w:rsid w:val="000F0E69"/>
    <w:rsid w:val="000F1880"/>
    <w:rsid w:val="000F2D4F"/>
    <w:rsid w:val="000F34C1"/>
    <w:rsid w:val="000F6684"/>
    <w:rsid w:val="000F6A3E"/>
    <w:rsid w:val="00100241"/>
    <w:rsid w:val="00105775"/>
    <w:rsid w:val="001059A6"/>
    <w:rsid w:val="00105D92"/>
    <w:rsid w:val="001069C7"/>
    <w:rsid w:val="00106B54"/>
    <w:rsid w:val="001103D0"/>
    <w:rsid w:val="0011610A"/>
    <w:rsid w:val="0011792C"/>
    <w:rsid w:val="001239E7"/>
    <w:rsid w:val="00127D9B"/>
    <w:rsid w:val="00133CF7"/>
    <w:rsid w:val="001365FE"/>
    <w:rsid w:val="00141443"/>
    <w:rsid w:val="001476FF"/>
    <w:rsid w:val="0015265F"/>
    <w:rsid w:val="001541B5"/>
    <w:rsid w:val="00155950"/>
    <w:rsid w:val="001608DC"/>
    <w:rsid w:val="00163205"/>
    <w:rsid w:val="00167A81"/>
    <w:rsid w:val="00167F8E"/>
    <w:rsid w:val="00170977"/>
    <w:rsid w:val="001847F7"/>
    <w:rsid w:val="00194430"/>
    <w:rsid w:val="0019554F"/>
    <w:rsid w:val="00197C01"/>
    <w:rsid w:val="001A005E"/>
    <w:rsid w:val="001A1206"/>
    <w:rsid w:val="001A4976"/>
    <w:rsid w:val="001B0FB6"/>
    <w:rsid w:val="001B183D"/>
    <w:rsid w:val="001B1BB7"/>
    <w:rsid w:val="001B2CC2"/>
    <w:rsid w:val="001B456C"/>
    <w:rsid w:val="001B5E12"/>
    <w:rsid w:val="001B7F79"/>
    <w:rsid w:val="001C1D28"/>
    <w:rsid w:val="001C2E4E"/>
    <w:rsid w:val="001D4E31"/>
    <w:rsid w:val="001E55F4"/>
    <w:rsid w:val="001E6273"/>
    <w:rsid w:val="001F0FD4"/>
    <w:rsid w:val="001F19EF"/>
    <w:rsid w:val="001F3BEC"/>
    <w:rsid w:val="001F4CD7"/>
    <w:rsid w:val="00200055"/>
    <w:rsid w:val="00201B1E"/>
    <w:rsid w:val="00202C92"/>
    <w:rsid w:val="00211CD4"/>
    <w:rsid w:val="00213825"/>
    <w:rsid w:val="00221A73"/>
    <w:rsid w:val="00224328"/>
    <w:rsid w:val="00224777"/>
    <w:rsid w:val="00231F48"/>
    <w:rsid w:val="002328FB"/>
    <w:rsid w:val="002349AA"/>
    <w:rsid w:val="00236080"/>
    <w:rsid w:val="00236212"/>
    <w:rsid w:val="0023635C"/>
    <w:rsid w:val="00237701"/>
    <w:rsid w:val="002377E5"/>
    <w:rsid w:val="0024703E"/>
    <w:rsid w:val="00250462"/>
    <w:rsid w:val="00254C37"/>
    <w:rsid w:val="00256DE2"/>
    <w:rsid w:val="00257384"/>
    <w:rsid w:val="0026092A"/>
    <w:rsid w:val="002642E5"/>
    <w:rsid w:val="00264A7E"/>
    <w:rsid w:val="002677C9"/>
    <w:rsid w:val="00270CFA"/>
    <w:rsid w:val="00280201"/>
    <w:rsid w:val="002837BC"/>
    <w:rsid w:val="0028405A"/>
    <w:rsid w:val="002853EF"/>
    <w:rsid w:val="002855C1"/>
    <w:rsid w:val="002925CC"/>
    <w:rsid w:val="002964AF"/>
    <w:rsid w:val="0029718E"/>
    <w:rsid w:val="002A025A"/>
    <w:rsid w:val="002B1664"/>
    <w:rsid w:val="002B1D42"/>
    <w:rsid w:val="002B501D"/>
    <w:rsid w:val="002B6238"/>
    <w:rsid w:val="002B709D"/>
    <w:rsid w:val="002C3757"/>
    <w:rsid w:val="002C7F4F"/>
    <w:rsid w:val="002E17C0"/>
    <w:rsid w:val="002E3B9E"/>
    <w:rsid w:val="002E5CBE"/>
    <w:rsid w:val="002E6DB0"/>
    <w:rsid w:val="002F1A01"/>
    <w:rsid w:val="002F370D"/>
    <w:rsid w:val="002F4829"/>
    <w:rsid w:val="002F4B41"/>
    <w:rsid w:val="003041D3"/>
    <w:rsid w:val="00304D19"/>
    <w:rsid w:val="00306A96"/>
    <w:rsid w:val="003127A1"/>
    <w:rsid w:val="003133A7"/>
    <w:rsid w:val="00314ED7"/>
    <w:rsid w:val="00315F41"/>
    <w:rsid w:val="00316633"/>
    <w:rsid w:val="00317DD1"/>
    <w:rsid w:val="0032415C"/>
    <w:rsid w:val="003270BB"/>
    <w:rsid w:val="00336D73"/>
    <w:rsid w:val="00337BB3"/>
    <w:rsid w:val="003427E7"/>
    <w:rsid w:val="003452E3"/>
    <w:rsid w:val="003474F7"/>
    <w:rsid w:val="0035262A"/>
    <w:rsid w:val="0036177C"/>
    <w:rsid w:val="003617F4"/>
    <w:rsid w:val="00366827"/>
    <w:rsid w:val="00370E2D"/>
    <w:rsid w:val="00376C99"/>
    <w:rsid w:val="00377AA4"/>
    <w:rsid w:val="00383B6B"/>
    <w:rsid w:val="003847AF"/>
    <w:rsid w:val="00384B3A"/>
    <w:rsid w:val="00391731"/>
    <w:rsid w:val="0039280C"/>
    <w:rsid w:val="00392F9B"/>
    <w:rsid w:val="00394B90"/>
    <w:rsid w:val="00394F43"/>
    <w:rsid w:val="003A0698"/>
    <w:rsid w:val="003A09E8"/>
    <w:rsid w:val="003A4EA7"/>
    <w:rsid w:val="003B69FE"/>
    <w:rsid w:val="003B7E0B"/>
    <w:rsid w:val="003C7135"/>
    <w:rsid w:val="003C76C1"/>
    <w:rsid w:val="003D6E07"/>
    <w:rsid w:val="003D768E"/>
    <w:rsid w:val="003E18A3"/>
    <w:rsid w:val="003E49D0"/>
    <w:rsid w:val="003F2496"/>
    <w:rsid w:val="00400AAE"/>
    <w:rsid w:val="00404F3C"/>
    <w:rsid w:val="00405F94"/>
    <w:rsid w:val="00430B42"/>
    <w:rsid w:val="00431C28"/>
    <w:rsid w:val="00433002"/>
    <w:rsid w:val="00433C50"/>
    <w:rsid w:val="004358AA"/>
    <w:rsid w:val="00435D73"/>
    <w:rsid w:val="00437BB9"/>
    <w:rsid w:val="00441C25"/>
    <w:rsid w:val="00441DD4"/>
    <w:rsid w:val="00443FB1"/>
    <w:rsid w:val="00447456"/>
    <w:rsid w:val="00450278"/>
    <w:rsid w:val="004504DA"/>
    <w:rsid w:val="00452F6B"/>
    <w:rsid w:val="004549FE"/>
    <w:rsid w:val="004609A2"/>
    <w:rsid w:val="00460DF2"/>
    <w:rsid w:val="00462871"/>
    <w:rsid w:val="004639BB"/>
    <w:rsid w:val="00465ACB"/>
    <w:rsid w:val="00467A5E"/>
    <w:rsid w:val="004722B0"/>
    <w:rsid w:val="00473377"/>
    <w:rsid w:val="004737B2"/>
    <w:rsid w:val="00476420"/>
    <w:rsid w:val="00476CE7"/>
    <w:rsid w:val="00477F29"/>
    <w:rsid w:val="004821F6"/>
    <w:rsid w:val="004840F5"/>
    <w:rsid w:val="00484CEB"/>
    <w:rsid w:val="0049003E"/>
    <w:rsid w:val="00496367"/>
    <w:rsid w:val="004B45A5"/>
    <w:rsid w:val="004C21F5"/>
    <w:rsid w:val="004C46BD"/>
    <w:rsid w:val="004E0954"/>
    <w:rsid w:val="004E19DE"/>
    <w:rsid w:val="004E7330"/>
    <w:rsid w:val="004E79D3"/>
    <w:rsid w:val="004F1E32"/>
    <w:rsid w:val="004F6312"/>
    <w:rsid w:val="004F77C0"/>
    <w:rsid w:val="00503C1F"/>
    <w:rsid w:val="0050499F"/>
    <w:rsid w:val="005056ED"/>
    <w:rsid w:val="00505838"/>
    <w:rsid w:val="005131D1"/>
    <w:rsid w:val="0051439E"/>
    <w:rsid w:val="00515CB7"/>
    <w:rsid w:val="005216DA"/>
    <w:rsid w:val="00525DDD"/>
    <w:rsid w:val="00527E92"/>
    <w:rsid w:val="00532066"/>
    <w:rsid w:val="00535CBD"/>
    <w:rsid w:val="005401C4"/>
    <w:rsid w:val="00540F8B"/>
    <w:rsid w:val="00543CE6"/>
    <w:rsid w:val="00546182"/>
    <w:rsid w:val="005470B3"/>
    <w:rsid w:val="00553B51"/>
    <w:rsid w:val="00553DC7"/>
    <w:rsid w:val="00555B59"/>
    <w:rsid w:val="00557CAE"/>
    <w:rsid w:val="005611C6"/>
    <w:rsid w:val="005628B1"/>
    <w:rsid w:val="00567E3C"/>
    <w:rsid w:val="005748AA"/>
    <w:rsid w:val="00576E83"/>
    <w:rsid w:val="0057745D"/>
    <w:rsid w:val="00580B83"/>
    <w:rsid w:val="005869DF"/>
    <w:rsid w:val="0059444C"/>
    <w:rsid w:val="005A7755"/>
    <w:rsid w:val="005B1871"/>
    <w:rsid w:val="005B3A5C"/>
    <w:rsid w:val="005C3EDF"/>
    <w:rsid w:val="005C4A2E"/>
    <w:rsid w:val="005D1DC9"/>
    <w:rsid w:val="005D33B9"/>
    <w:rsid w:val="005D37BB"/>
    <w:rsid w:val="005D6FF8"/>
    <w:rsid w:val="005D7806"/>
    <w:rsid w:val="005D7E37"/>
    <w:rsid w:val="005E4B28"/>
    <w:rsid w:val="005E5670"/>
    <w:rsid w:val="005E7966"/>
    <w:rsid w:val="005F11D5"/>
    <w:rsid w:val="005F1B08"/>
    <w:rsid w:val="005F5D3F"/>
    <w:rsid w:val="006009EA"/>
    <w:rsid w:val="00607C7E"/>
    <w:rsid w:val="00613B15"/>
    <w:rsid w:val="006145B5"/>
    <w:rsid w:val="00625481"/>
    <w:rsid w:val="00626778"/>
    <w:rsid w:val="0062677A"/>
    <w:rsid w:val="00636FAE"/>
    <w:rsid w:val="00637893"/>
    <w:rsid w:val="0064080F"/>
    <w:rsid w:val="00641EB6"/>
    <w:rsid w:val="006504FF"/>
    <w:rsid w:val="006554A7"/>
    <w:rsid w:val="006557F3"/>
    <w:rsid w:val="006567C2"/>
    <w:rsid w:val="00656957"/>
    <w:rsid w:val="006572A9"/>
    <w:rsid w:val="00657C44"/>
    <w:rsid w:val="006613D1"/>
    <w:rsid w:val="0066712C"/>
    <w:rsid w:val="0066732A"/>
    <w:rsid w:val="00670EDC"/>
    <w:rsid w:val="0067176D"/>
    <w:rsid w:val="006717B4"/>
    <w:rsid w:val="00673DE3"/>
    <w:rsid w:val="0067789B"/>
    <w:rsid w:val="00681312"/>
    <w:rsid w:val="00684AA3"/>
    <w:rsid w:val="00686BED"/>
    <w:rsid w:val="00693F24"/>
    <w:rsid w:val="006A1AFF"/>
    <w:rsid w:val="006A4548"/>
    <w:rsid w:val="006A5710"/>
    <w:rsid w:val="006B12CB"/>
    <w:rsid w:val="006B694F"/>
    <w:rsid w:val="006B72EB"/>
    <w:rsid w:val="006C1AC4"/>
    <w:rsid w:val="006C44AB"/>
    <w:rsid w:val="006C4C58"/>
    <w:rsid w:val="006C7959"/>
    <w:rsid w:val="006D07AA"/>
    <w:rsid w:val="006D0D65"/>
    <w:rsid w:val="006D2432"/>
    <w:rsid w:val="006D35AE"/>
    <w:rsid w:val="006D4E1F"/>
    <w:rsid w:val="006D727F"/>
    <w:rsid w:val="006E24C4"/>
    <w:rsid w:val="006E26C7"/>
    <w:rsid w:val="006E2DFE"/>
    <w:rsid w:val="006F627A"/>
    <w:rsid w:val="0070272B"/>
    <w:rsid w:val="00705E71"/>
    <w:rsid w:val="00711213"/>
    <w:rsid w:val="00715D4D"/>
    <w:rsid w:val="00716F3E"/>
    <w:rsid w:val="00724C16"/>
    <w:rsid w:val="007258DF"/>
    <w:rsid w:val="00731DF8"/>
    <w:rsid w:val="007341FC"/>
    <w:rsid w:val="00737FF5"/>
    <w:rsid w:val="007436B0"/>
    <w:rsid w:val="0075767C"/>
    <w:rsid w:val="00762716"/>
    <w:rsid w:val="007646DB"/>
    <w:rsid w:val="007700C4"/>
    <w:rsid w:val="00770D93"/>
    <w:rsid w:val="00773C0F"/>
    <w:rsid w:val="00783B87"/>
    <w:rsid w:val="007878F8"/>
    <w:rsid w:val="00790533"/>
    <w:rsid w:val="00792246"/>
    <w:rsid w:val="00795380"/>
    <w:rsid w:val="007955EC"/>
    <w:rsid w:val="007A0E5B"/>
    <w:rsid w:val="007A2061"/>
    <w:rsid w:val="007A7F81"/>
    <w:rsid w:val="007B2C57"/>
    <w:rsid w:val="007B5E41"/>
    <w:rsid w:val="007C08AA"/>
    <w:rsid w:val="007C55C0"/>
    <w:rsid w:val="007C7428"/>
    <w:rsid w:val="007D0E66"/>
    <w:rsid w:val="007D287D"/>
    <w:rsid w:val="007D3F5B"/>
    <w:rsid w:val="007D7567"/>
    <w:rsid w:val="007E0A07"/>
    <w:rsid w:val="007E519A"/>
    <w:rsid w:val="007F14A9"/>
    <w:rsid w:val="007F1B9B"/>
    <w:rsid w:val="007F1FD5"/>
    <w:rsid w:val="0080203E"/>
    <w:rsid w:val="0080317F"/>
    <w:rsid w:val="00803576"/>
    <w:rsid w:val="00806F44"/>
    <w:rsid w:val="00810B41"/>
    <w:rsid w:val="00811325"/>
    <w:rsid w:val="00813989"/>
    <w:rsid w:val="008141DF"/>
    <w:rsid w:val="00816EF9"/>
    <w:rsid w:val="00816FBF"/>
    <w:rsid w:val="00820401"/>
    <w:rsid w:val="00823275"/>
    <w:rsid w:val="0082516D"/>
    <w:rsid w:val="008275F3"/>
    <w:rsid w:val="00830DA4"/>
    <w:rsid w:val="00831ECF"/>
    <w:rsid w:val="00836D2D"/>
    <w:rsid w:val="00843AF3"/>
    <w:rsid w:val="00847A1D"/>
    <w:rsid w:val="00847C6E"/>
    <w:rsid w:val="0085668F"/>
    <w:rsid w:val="00857544"/>
    <w:rsid w:val="00857F56"/>
    <w:rsid w:val="0086055A"/>
    <w:rsid w:val="00861943"/>
    <w:rsid w:val="00865A7F"/>
    <w:rsid w:val="008726E3"/>
    <w:rsid w:val="00874839"/>
    <w:rsid w:val="008757E2"/>
    <w:rsid w:val="00876F90"/>
    <w:rsid w:val="0088179E"/>
    <w:rsid w:val="00882720"/>
    <w:rsid w:val="00883D17"/>
    <w:rsid w:val="008848EB"/>
    <w:rsid w:val="00886C4E"/>
    <w:rsid w:val="00892662"/>
    <w:rsid w:val="00893649"/>
    <w:rsid w:val="00896CF5"/>
    <w:rsid w:val="008977CC"/>
    <w:rsid w:val="00897927"/>
    <w:rsid w:val="008A1A84"/>
    <w:rsid w:val="008A6D82"/>
    <w:rsid w:val="008B21BB"/>
    <w:rsid w:val="008B2205"/>
    <w:rsid w:val="008B31B5"/>
    <w:rsid w:val="008B6304"/>
    <w:rsid w:val="008C1C9B"/>
    <w:rsid w:val="008C1FBE"/>
    <w:rsid w:val="008C3A5F"/>
    <w:rsid w:val="008C4670"/>
    <w:rsid w:val="008C508C"/>
    <w:rsid w:val="008D09A2"/>
    <w:rsid w:val="008D4910"/>
    <w:rsid w:val="008D6A9B"/>
    <w:rsid w:val="008E22B3"/>
    <w:rsid w:val="008E51F0"/>
    <w:rsid w:val="008E7D72"/>
    <w:rsid w:val="008F1882"/>
    <w:rsid w:val="008F4EFB"/>
    <w:rsid w:val="008F6A36"/>
    <w:rsid w:val="0090609F"/>
    <w:rsid w:val="00910AB6"/>
    <w:rsid w:val="009142C5"/>
    <w:rsid w:val="009155B5"/>
    <w:rsid w:val="00917939"/>
    <w:rsid w:val="00921548"/>
    <w:rsid w:val="0092570E"/>
    <w:rsid w:val="00930FC3"/>
    <w:rsid w:val="00931F2C"/>
    <w:rsid w:val="00935DD0"/>
    <w:rsid w:val="009421D9"/>
    <w:rsid w:val="00944D0D"/>
    <w:rsid w:val="009460A7"/>
    <w:rsid w:val="0094648D"/>
    <w:rsid w:val="0094725E"/>
    <w:rsid w:val="00952325"/>
    <w:rsid w:val="00953FA0"/>
    <w:rsid w:val="009544C1"/>
    <w:rsid w:val="00955D1D"/>
    <w:rsid w:val="0095605D"/>
    <w:rsid w:val="00956F08"/>
    <w:rsid w:val="00961E0D"/>
    <w:rsid w:val="009661A7"/>
    <w:rsid w:val="00971A55"/>
    <w:rsid w:val="009728B0"/>
    <w:rsid w:val="00972B9F"/>
    <w:rsid w:val="00972FB2"/>
    <w:rsid w:val="00974ECA"/>
    <w:rsid w:val="00975210"/>
    <w:rsid w:val="00984493"/>
    <w:rsid w:val="00986460"/>
    <w:rsid w:val="00986AD8"/>
    <w:rsid w:val="00991426"/>
    <w:rsid w:val="00992C25"/>
    <w:rsid w:val="009942CE"/>
    <w:rsid w:val="00995DBD"/>
    <w:rsid w:val="009A18EE"/>
    <w:rsid w:val="009A31F3"/>
    <w:rsid w:val="009A5015"/>
    <w:rsid w:val="009B1B8B"/>
    <w:rsid w:val="009B1E1F"/>
    <w:rsid w:val="009C063C"/>
    <w:rsid w:val="009C122D"/>
    <w:rsid w:val="009C481A"/>
    <w:rsid w:val="009C7AC1"/>
    <w:rsid w:val="009D3FF6"/>
    <w:rsid w:val="009D44D6"/>
    <w:rsid w:val="009D57A0"/>
    <w:rsid w:val="009D75B7"/>
    <w:rsid w:val="009E045A"/>
    <w:rsid w:val="009E424C"/>
    <w:rsid w:val="009F0AA3"/>
    <w:rsid w:val="009F19FC"/>
    <w:rsid w:val="009F2E8D"/>
    <w:rsid w:val="00A044F7"/>
    <w:rsid w:val="00A1154C"/>
    <w:rsid w:val="00A131C1"/>
    <w:rsid w:val="00A1618F"/>
    <w:rsid w:val="00A16DC2"/>
    <w:rsid w:val="00A230F0"/>
    <w:rsid w:val="00A2455E"/>
    <w:rsid w:val="00A31EB8"/>
    <w:rsid w:val="00A365CA"/>
    <w:rsid w:val="00A37395"/>
    <w:rsid w:val="00A44975"/>
    <w:rsid w:val="00A50390"/>
    <w:rsid w:val="00A50A71"/>
    <w:rsid w:val="00A51F55"/>
    <w:rsid w:val="00A57294"/>
    <w:rsid w:val="00A60588"/>
    <w:rsid w:val="00A64CC0"/>
    <w:rsid w:val="00A652A2"/>
    <w:rsid w:val="00A67225"/>
    <w:rsid w:val="00A678E2"/>
    <w:rsid w:val="00A67AEB"/>
    <w:rsid w:val="00A73687"/>
    <w:rsid w:val="00A75008"/>
    <w:rsid w:val="00A768D9"/>
    <w:rsid w:val="00A77E01"/>
    <w:rsid w:val="00A83DE9"/>
    <w:rsid w:val="00A845C8"/>
    <w:rsid w:val="00A84BBF"/>
    <w:rsid w:val="00A865FE"/>
    <w:rsid w:val="00A93D9E"/>
    <w:rsid w:val="00A942A1"/>
    <w:rsid w:val="00A951B8"/>
    <w:rsid w:val="00AA110B"/>
    <w:rsid w:val="00AB18AD"/>
    <w:rsid w:val="00AB5B90"/>
    <w:rsid w:val="00AB6148"/>
    <w:rsid w:val="00AC0418"/>
    <w:rsid w:val="00AC5C81"/>
    <w:rsid w:val="00AC6A89"/>
    <w:rsid w:val="00AC6C0F"/>
    <w:rsid w:val="00AD15D6"/>
    <w:rsid w:val="00AD44AB"/>
    <w:rsid w:val="00AE49C0"/>
    <w:rsid w:val="00AE56FE"/>
    <w:rsid w:val="00AF1077"/>
    <w:rsid w:val="00AF1251"/>
    <w:rsid w:val="00AF1390"/>
    <w:rsid w:val="00AF2AA0"/>
    <w:rsid w:val="00AF53D8"/>
    <w:rsid w:val="00B03B48"/>
    <w:rsid w:val="00B0557F"/>
    <w:rsid w:val="00B11B41"/>
    <w:rsid w:val="00B1237E"/>
    <w:rsid w:val="00B16E36"/>
    <w:rsid w:val="00B26726"/>
    <w:rsid w:val="00B31AA1"/>
    <w:rsid w:val="00B31F5A"/>
    <w:rsid w:val="00B34E75"/>
    <w:rsid w:val="00B34F04"/>
    <w:rsid w:val="00B41ADB"/>
    <w:rsid w:val="00B423FD"/>
    <w:rsid w:val="00B43AD0"/>
    <w:rsid w:val="00B46317"/>
    <w:rsid w:val="00B47E43"/>
    <w:rsid w:val="00B56790"/>
    <w:rsid w:val="00B56E25"/>
    <w:rsid w:val="00B75C5E"/>
    <w:rsid w:val="00B81C93"/>
    <w:rsid w:val="00B87E67"/>
    <w:rsid w:val="00B93423"/>
    <w:rsid w:val="00BA29B5"/>
    <w:rsid w:val="00BA4552"/>
    <w:rsid w:val="00BB264F"/>
    <w:rsid w:val="00BB43D5"/>
    <w:rsid w:val="00BB47FE"/>
    <w:rsid w:val="00BC00EB"/>
    <w:rsid w:val="00BC09E3"/>
    <w:rsid w:val="00BC1B12"/>
    <w:rsid w:val="00BC3772"/>
    <w:rsid w:val="00BC7A4E"/>
    <w:rsid w:val="00BD2E79"/>
    <w:rsid w:val="00BD3DA3"/>
    <w:rsid w:val="00BD4A0F"/>
    <w:rsid w:val="00BD6A8E"/>
    <w:rsid w:val="00BE0CA5"/>
    <w:rsid w:val="00BE2F3A"/>
    <w:rsid w:val="00BE4FC0"/>
    <w:rsid w:val="00BE7452"/>
    <w:rsid w:val="00BF0100"/>
    <w:rsid w:val="00BF029C"/>
    <w:rsid w:val="00BF2B04"/>
    <w:rsid w:val="00BF61D8"/>
    <w:rsid w:val="00C02A02"/>
    <w:rsid w:val="00C036D5"/>
    <w:rsid w:val="00C03D62"/>
    <w:rsid w:val="00C04A20"/>
    <w:rsid w:val="00C0593F"/>
    <w:rsid w:val="00C10907"/>
    <w:rsid w:val="00C10CBA"/>
    <w:rsid w:val="00C1229E"/>
    <w:rsid w:val="00C12FE2"/>
    <w:rsid w:val="00C24413"/>
    <w:rsid w:val="00C27B23"/>
    <w:rsid w:val="00C334E8"/>
    <w:rsid w:val="00C35EB1"/>
    <w:rsid w:val="00C41C84"/>
    <w:rsid w:val="00C50242"/>
    <w:rsid w:val="00C50850"/>
    <w:rsid w:val="00C636CB"/>
    <w:rsid w:val="00C65B4E"/>
    <w:rsid w:val="00C727A1"/>
    <w:rsid w:val="00C72C20"/>
    <w:rsid w:val="00C77349"/>
    <w:rsid w:val="00C80E55"/>
    <w:rsid w:val="00C813F1"/>
    <w:rsid w:val="00C85EF4"/>
    <w:rsid w:val="00C86636"/>
    <w:rsid w:val="00CA0C1A"/>
    <w:rsid w:val="00CA1852"/>
    <w:rsid w:val="00CA6D5C"/>
    <w:rsid w:val="00CB37C1"/>
    <w:rsid w:val="00CB4809"/>
    <w:rsid w:val="00CC006B"/>
    <w:rsid w:val="00CC1877"/>
    <w:rsid w:val="00CC74D3"/>
    <w:rsid w:val="00CC75A3"/>
    <w:rsid w:val="00CD1410"/>
    <w:rsid w:val="00CD7F9C"/>
    <w:rsid w:val="00CE037F"/>
    <w:rsid w:val="00CF07A9"/>
    <w:rsid w:val="00D03E9F"/>
    <w:rsid w:val="00D06C6A"/>
    <w:rsid w:val="00D11A6B"/>
    <w:rsid w:val="00D252EE"/>
    <w:rsid w:val="00D27873"/>
    <w:rsid w:val="00D30735"/>
    <w:rsid w:val="00D31CBD"/>
    <w:rsid w:val="00D44656"/>
    <w:rsid w:val="00D5105F"/>
    <w:rsid w:val="00D519E8"/>
    <w:rsid w:val="00D61731"/>
    <w:rsid w:val="00D61DE2"/>
    <w:rsid w:val="00D63B4F"/>
    <w:rsid w:val="00D657F8"/>
    <w:rsid w:val="00D7208E"/>
    <w:rsid w:val="00D73F6F"/>
    <w:rsid w:val="00D766D3"/>
    <w:rsid w:val="00D830FA"/>
    <w:rsid w:val="00D841D0"/>
    <w:rsid w:val="00D8580B"/>
    <w:rsid w:val="00D87198"/>
    <w:rsid w:val="00D87E6F"/>
    <w:rsid w:val="00D934CD"/>
    <w:rsid w:val="00D941EA"/>
    <w:rsid w:val="00DA64F3"/>
    <w:rsid w:val="00DA76CA"/>
    <w:rsid w:val="00DB2371"/>
    <w:rsid w:val="00DB427B"/>
    <w:rsid w:val="00DB4429"/>
    <w:rsid w:val="00DB69F0"/>
    <w:rsid w:val="00DB71F2"/>
    <w:rsid w:val="00DC030F"/>
    <w:rsid w:val="00DC0B81"/>
    <w:rsid w:val="00DC0D40"/>
    <w:rsid w:val="00DC4034"/>
    <w:rsid w:val="00DC6766"/>
    <w:rsid w:val="00DC6A4B"/>
    <w:rsid w:val="00DD0688"/>
    <w:rsid w:val="00DD1B25"/>
    <w:rsid w:val="00DD1D56"/>
    <w:rsid w:val="00DD2163"/>
    <w:rsid w:val="00DD3DDF"/>
    <w:rsid w:val="00DD474F"/>
    <w:rsid w:val="00DF2465"/>
    <w:rsid w:val="00DF2B2F"/>
    <w:rsid w:val="00DF3225"/>
    <w:rsid w:val="00DF4343"/>
    <w:rsid w:val="00DF5F69"/>
    <w:rsid w:val="00E0246A"/>
    <w:rsid w:val="00E036EB"/>
    <w:rsid w:val="00E05098"/>
    <w:rsid w:val="00E06606"/>
    <w:rsid w:val="00E07820"/>
    <w:rsid w:val="00E11A6E"/>
    <w:rsid w:val="00E14ED8"/>
    <w:rsid w:val="00E24092"/>
    <w:rsid w:val="00E25372"/>
    <w:rsid w:val="00E3792F"/>
    <w:rsid w:val="00E471E0"/>
    <w:rsid w:val="00E52117"/>
    <w:rsid w:val="00E5378B"/>
    <w:rsid w:val="00E61E67"/>
    <w:rsid w:val="00E642AC"/>
    <w:rsid w:val="00E6477B"/>
    <w:rsid w:val="00E74C06"/>
    <w:rsid w:val="00E754B7"/>
    <w:rsid w:val="00E768C0"/>
    <w:rsid w:val="00E82420"/>
    <w:rsid w:val="00E82CBB"/>
    <w:rsid w:val="00E832F4"/>
    <w:rsid w:val="00E83E67"/>
    <w:rsid w:val="00E87927"/>
    <w:rsid w:val="00E909DD"/>
    <w:rsid w:val="00E9223E"/>
    <w:rsid w:val="00E9626E"/>
    <w:rsid w:val="00E97038"/>
    <w:rsid w:val="00E970A4"/>
    <w:rsid w:val="00EA0431"/>
    <w:rsid w:val="00EA0AB8"/>
    <w:rsid w:val="00EA12F0"/>
    <w:rsid w:val="00EA28B2"/>
    <w:rsid w:val="00EA5F06"/>
    <w:rsid w:val="00EA608C"/>
    <w:rsid w:val="00EB0302"/>
    <w:rsid w:val="00EB1AB5"/>
    <w:rsid w:val="00EB4A94"/>
    <w:rsid w:val="00EC0513"/>
    <w:rsid w:val="00EC2490"/>
    <w:rsid w:val="00EC2776"/>
    <w:rsid w:val="00EC5DBE"/>
    <w:rsid w:val="00EC6E17"/>
    <w:rsid w:val="00ED3299"/>
    <w:rsid w:val="00ED6C45"/>
    <w:rsid w:val="00EE31DC"/>
    <w:rsid w:val="00EE654E"/>
    <w:rsid w:val="00EE7E42"/>
    <w:rsid w:val="00EF05F4"/>
    <w:rsid w:val="00EF24F9"/>
    <w:rsid w:val="00EF45B2"/>
    <w:rsid w:val="00EF6CBC"/>
    <w:rsid w:val="00EF6FD7"/>
    <w:rsid w:val="00F02297"/>
    <w:rsid w:val="00F02373"/>
    <w:rsid w:val="00F05F59"/>
    <w:rsid w:val="00F064F8"/>
    <w:rsid w:val="00F13916"/>
    <w:rsid w:val="00F1445D"/>
    <w:rsid w:val="00F14E47"/>
    <w:rsid w:val="00F15A94"/>
    <w:rsid w:val="00F2214F"/>
    <w:rsid w:val="00F227FE"/>
    <w:rsid w:val="00F23584"/>
    <w:rsid w:val="00F23BEB"/>
    <w:rsid w:val="00F243AB"/>
    <w:rsid w:val="00F269FE"/>
    <w:rsid w:val="00F4288B"/>
    <w:rsid w:val="00F43625"/>
    <w:rsid w:val="00F43908"/>
    <w:rsid w:val="00F540C6"/>
    <w:rsid w:val="00F6728F"/>
    <w:rsid w:val="00F72654"/>
    <w:rsid w:val="00F7344F"/>
    <w:rsid w:val="00F73768"/>
    <w:rsid w:val="00F74498"/>
    <w:rsid w:val="00F771C0"/>
    <w:rsid w:val="00F848A4"/>
    <w:rsid w:val="00F87E9D"/>
    <w:rsid w:val="00F9133E"/>
    <w:rsid w:val="00F95E08"/>
    <w:rsid w:val="00F96F4E"/>
    <w:rsid w:val="00FA588A"/>
    <w:rsid w:val="00FB7C6E"/>
    <w:rsid w:val="00FC4588"/>
    <w:rsid w:val="00FC7208"/>
    <w:rsid w:val="00FD10C1"/>
    <w:rsid w:val="00FD10FE"/>
    <w:rsid w:val="00FE1AB0"/>
    <w:rsid w:val="00FE2CEA"/>
    <w:rsid w:val="00FE2D5B"/>
    <w:rsid w:val="00FE5DDA"/>
    <w:rsid w:val="00FE5F78"/>
    <w:rsid w:val="00FF07FB"/>
    <w:rsid w:val="00FF2D73"/>
    <w:rsid w:val="00FF3CB9"/>
    <w:rsid w:val="00FF437D"/>
    <w:rsid w:val="00FF6E38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C7B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6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4</cp:revision>
  <dcterms:created xsi:type="dcterms:W3CDTF">2020-04-03T05:27:00Z</dcterms:created>
  <dcterms:modified xsi:type="dcterms:W3CDTF">2021-10-11T03:44:00Z</dcterms:modified>
</cp:coreProperties>
</file>